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63" w:type="dxa"/>
        <w:tblLook w:val="04A0" w:firstRow="1" w:lastRow="0" w:firstColumn="1" w:lastColumn="0" w:noHBand="0" w:noVBand="1"/>
      </w:tblPr>
      <w:tblGrid>
        <w:gridCol w:w="5103"/>
        <w:gridCol w:w="1760"/>
      </w:tblGrid>
      <w:tr w:rsidR="00FF4511" w:rsidRPr="00FF4511" w14:paraId="3111005F" w14:textId="77777777" w:rsidTr="00FF4511">
        <w:trPr>
          <w:trHeight w:val="324"/>
        </w:trPr>
        <w:tc>
          <w:tcPr>
            <w:tcW w:w="68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C3B70" w14:textId="3E376C7F" w:rsidR="00FF4511" w:rsidRPr="00FF4511" w:rsidRDefault="00FF4511" w:rsidP="00FF4511">
            <w:pPr>
              <w:widowControl/>
              <w:ind w:rightChars="-139" w:right="-29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 The details of clinical information in our HC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hort.</w:t>
            </w:r>
          </w:p>
        </w:tc>
      </w:tr>
      <w:tr w:rsidR="00FF4511" w:rsidRPr="00FF4511" w14:paraId="74354CCD" w14:textId="77777777" w:rsidTr="00FF4511">
        <w:trPr>
          <w:trHeight w:val="336"/>
        </w:trPr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F754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(%)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41E9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 (100.0%)</w:t>
            </w:r>
          </w:p>
        </w:tc>
      </w:tr>
      <w:tr w:rsidR="00FF4511" w:rsidRPr="00FF4511" w14:paraId="6A544ACC" w14:textId="77777777" w:rsidTr="00FF4511">
        <w:trPr>
          <w:trHeight w:val="32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476A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798F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F4511" w:rsidRPr="00FF4511" w14:paraId="348CD177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6ADF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&lt;6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C307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 (75.0%)</w:t>
            </w:r>
          </w:p>
        </w:tc>
      </w:tr>
      <w:tr w:rsidR="00FF4511" w:rsidRPr="00FF4511" w14:paraId="748B74DA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879E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&gt;=6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7385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25.0%)</w:t>
            </w:r>
          </w:p>
        </w:tc>
      </w:tr>
      <w:tr w:rsidR="00FF4511" w:rsidRPr="00FF4511" w14:paraId="7D173014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099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4BBB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F4511" w:rsidRPr="00FF4511" w14:paraId="76BCC440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65B9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7126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 (81.2%)</w:t>
            </w:r>
          </w:p>
        </w:tc>
      </w:tr>
      <w:tr w:rsidR="00FF4511" w:rsidRPr="00FF4511" w14:paraId="78E3BE97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B86C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Fe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D3BD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18.8%)</w:t>
            </w:r>
          </w:p>
        </w:tc>
      </w:tr>
      <w:tr w:rsidR="00FF4511" w:rsidRPr="00FF4511" w14:paraId="6A33D466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AB41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lpha fetal protein level (ng/ml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B4F5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F4511" w:rsidRPr="00FF4511" w14:paraId="5A6E1C05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2C23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&lt;2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7CF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(39.1%)</w:t>
            </w:r>
          </w:p>
        </w:tc>
      </w:tr>
      <w:tr w:rsidR="00FF4511" w:rsidRPr="00FF4511" w14:paraId="563AD859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D457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&gt;=2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F65B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 (57.8%)</w:t>
            </w:r>
          </w:p>
        </w:tc>
      </w:tr>
      <w:tr w:rsidR="00FF4511" w:rsidRPr="00FF4511" w14:paraId="43C68B33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FA0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292E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3.1%)</w:t>
            </w:r>
          </w:p>
        </w:tc>
      </w:tr>
      <w:tr w:rsidR="00FF4511" w:rsidRPr="00FF4511" w14:paraId="1229C375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3ED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reatest tumor diameter (cm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A11D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F4511" w:rsidRPr="00FF4511" w14:paraId="304B08B5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24F6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&lt;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9D2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 (56.3%)</w:t>
            </w:r>
          </w:p>
        </w:tc>
      </w:tr>
      <w:tr w:rsidR="00FF4511" w:rsidRPr="00FF4511" w14:paraId="0F6294ED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E32B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&gt;=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B32D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(40.6%)</w:t>
            </w:r>
          </w:p>
        </w:tc>
      </w:tr>
      <w:tr w:rsidR="00FF4511" w:rsidRPr="00FF4511" w14:paraId="6030EBC2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F7D3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4E8A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3.1%)</w:t>
            </w:r>
          </w:p>
        </w:tc>
      </w:tr>
      <w:tr w:rsidR="00FF4511" w:rsidRPr="00FF4511" w14:paraId="51E728AA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368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tumor diameter (cm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A622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F4511" w:rsidRPr="00FF4511" w14:paraId="42A064E4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D215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&lt;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3EAD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 (54.7%)</w:t>
            </w:r>
          </w:p>
        </w:tc>
      </w:tr>
      <w:tr w:rsidR="00FF4511" w:rsidRPr="00FF4511" w14:paraId="5A1E4050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43FD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&gt;=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0D7D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 (45.3%)</w:t>
            </w:r>
          </w:p>
        </w:tc>
      </w:tr>
      <w:tr w:rsidR="00FF4511" w:rsidRPr="00FF4511" w14:paraId="5F347D22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16FA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4D75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F4511" w:rsidRPr="00FF4511" w14:paraId="2F15E3B3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676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8965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21.9%)</w:t>
            </w:r>
          </w:p>
        </w:tc>
      </w:tr>
      <w:tr w:rsidR="00FF4511" w:rsidRPr="00FF4511" w14:paraId="03D31FCC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151A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6CC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 (76.5%)</w:t>
            </w:r>
          </w:p>
        </w:tc>
      </w:tr>
      <w:tr w:rsidR="00FF4511" w:rsidRPr="00FF4511" w14:paraId="1E1C052A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86DC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9723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1.6%)</w:t>
            </w:r>
          </w:p>
        </w:tc>
      </w:tr>
      <w:tr w:rsidR="00FF4511" w:rsidRPr="00FF4511" w14:paraId="30178D06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E1DE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currence free status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1AC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F4511" w:rsidRPr="00FF4511" w14:paraId="7F439568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FB58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227A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12.5%)</w:t>
            </w:r>
          </w:p>
        </w:tc>
      </w:tr>
      <w:tr w:rsidR="00FF4511" w:rsidRPr="00FF4511" w14:paraId="24C2249B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B6FB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B34C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 (87.5%)</w:t>
            </w:r>
          </w:p>
        </w:tc>
      </w:tr>
      <w:tr w:rsidR="00FF4511" w:rsidRPr="00FF4511" w14:paraId="288A43AC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186A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rvival status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66A2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F4511" w:rsidRPr="00FF4511" w14:paraId="78B525D4" w14:textId="77777777" w:rsidTr="00FF4511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E9C3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Aliv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B43C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 (82.8%)</w:t>
            </w:r>
          </w:p>
        </w:tc>
      </w:tr>
      <w:tr w:rsidR="00FF4511" w:rsidRPr="00FF4511" w14:paraId="53EB72A6" w14:textId="77777777" w:rsidTr="00FF4511">
        <w:trPr>
          <w:trHeight w:val="324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3385" w14:textId="77777777" w:rsidR="00FF4511" w:rsidRPr="00FF4511" w:rsidRDefault="00FF4511" w:rsidP="00FF45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Dea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58BF" w14:textId="77777777" w:rsidR="00FF4511" w:rsidRPr="00FF4511" w:rsidRDefault="00FF4511" w:rsidP="00FF45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45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17.2%)</w:t>
            </w:r>
          </w:p>
        </w:tc>
      </w:tr>
    </w:tbl>
    <w:p w14:paraId="23E66B8A" w14:textId="77777777" w:rsidR="00F336AD" w:rsidRDefault="00F336AD"/>
    <w:sectPr w:rsidR="00F33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DB839" w14:textId="77777777" w:rsidR="00182151" w:rsidRDefault="00182151" w:rsidP="00FF4511">
      <w:r>
        <w:separator/>
      </w:r>
    </w:p>
  </w:endnote>
  <w:endnote w:type="continuationSeparator" w:id="0">
    <w:p w14:paraId="43A7EC81" w14:textId="77777777" w:rsidR="00182151" w:rsidRDefault="00182151" w:rsidP="00FF4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F65BB" w14:textId="77777777" w:rsidR="00182151" w:rsidRDefault="00182151" w:rsidP="00FF4511">
      <w:r>
        <w:separator/>
      </w:r>
    </w:p>
  </w:footnote>
  <w:footnote w:type="continuationSeparator" w:id="0">
    <w:p w14:paraId="5BB6939B" w14:textId="77777777" w:rsidR="00182151" w:rsidRDefault="00182151" w:rsidP="00FF4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F92"/>
    <w:rsid w:val="00182151"/>
    <w:rsid w:val="00B70F92"/>
    <w:rsid w:val="00F336AD"/>
    <w:rsid w:val="00FF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BB014"/>
  <w15:chartTrackingRefBased/>
  <w15:docId w15:val="{5B5716B3-9B75-4A0D-8282-540239FDD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5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5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8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刘 龙</cp:lastModifiedBy>
  <cp:revision>2</cp:revision>
  <dcterms:created xsi:type="dcterms:W3CDTF">2022-11-21T14:19:00Z</dcterms:created>
  <dcterms:modified xsi:type="dcterms:W3CDTF">2022-11-21T14:20:00Z</dcterms:modified>
</cp:coreProperties>
</file>